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75744E5" wp14:paraId="000D4E7D" wp14:textId="69F6EED7">
      <w:pPr>
        <w:spacing w:before="0" w:beforeAutospacing="off" w:after="0" w:afterAutospacing="off"/>
      </w:pPr>
      <w:r w:rsidRPr="075744E5" w:rsidR="075744E5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Appendix 1: Supplemental Data Showing Outcomes by Males and Females within the All-Suture Anchor Group (n=28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4"/>
        <w:gridCol w:w="3405"/>
        <w:gridCol w:w="3405"/>
      </w:tblGrid>
      <w:tr w:rsidR="075744E5" w:rsidTr="075744E5" w14:paraId="3CC97F72">
        <w:trPr>
          <w:trHeight w:val="390"/>
        </w:trPr>
        <w:tc>
          <w:tcPr>
            <w:tcW w:w="340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top"/>
          </w:tcPr>
          <w:p w:rsidR="075744E5" w:rsidP="075744E5" w:rsidRDefault="075744E5" w14:paraId="49DA5AA7" w14:textId="749A3943">
            <w:pPr>
              <w:spacing w:before="0" w:beforeAutospacing="off" w:after="0" w:afterAutospacing="off"/>
            </w:pPr>
            <w:r w:rsidRPr="075744E5" w:rsidR="075744E5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72A14732" w14:textId="32ED7EEE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Males (n=172)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22AF9F57" w14:textId="49DA15E0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Females (n=108)</w:t>
            </w:r>
          </w:p>
        </w:tc>
      </w:tr>
      <w:tr w:rsidR="075744E5" w:rsidTr="075744E5" w14:paraId="3C4C145B">
        <w:trPr>
          <w:trHeight w:val="705"/>
        </w:trPr>
        <w:tc>
          <w:tcPr>
            <w:tcW w:w="340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1475345F" w14:textId="09D6A5C1">
            <w:pPr>
              <w:spacing w:before="0" w:beforeAutospacing="off" w:after="0" w:afterAutospacing="off"/>
            </w:pPr>
            <w:r w:rsidRPr="075744E5" w:rsidR="075744E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SES Score at Follow-Up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2DD53AFB" w14:textId="62CB5471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90.5 </w:t>
            </w:r>
            <w:r w:rsidRPr="075744E5" w:rsidR="075744E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± 15.1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33056430" w14:textId="6C6F9591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86.2 ± 18.7</w:t>
            </w:r>
          </w:p>
        </w:tc>
      </w:tr>
      <w:tr w:rsidR="075744E5" w:rsidTr="075744E5" w14:paraId="472C2F8F">
        <w:trPr>
          <w:trHeight w:val="705"/>
        </w:trPr>
        <w:tc>
          <w:tcPr>
            <w:tcW w:w="340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2A6DDE1F" w14:textId="288EEE16">
            <w:pPr>
              <w:spacing w:before="0" w:beforeAutospacing="off" w:after="0" w:afterAutospacing="off"/>
            </w:pPr>
            <w:r w:rsidRPr="075744E5" w:rsidR="075744E5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roportion Meeting ASES PASS Cutoff at Follow-Up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12B8A67D" w14:textId="225FA964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sz w:val="24"/>
                <w:szCs w:val="24"/>
              </w:rPr>
              <w:t>84%</w:t>
            </w:r>
          </w:p>
        </w:tc>
        <w:tc>
          <w:tcPr>
            <w:tcW w:w="34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center"/>
          </w:tcPr>
          <w:p w:rsidR="075744E5" w:rsidP="075744E5" w:rsidRDefault="075744E5" w14:paraId="26D77DAF" w14:textId="4226EC69">
            <w:pPr>
              <w:spacing w:before="0" w:beforeAutospacing="off" w:after="0" w:afterAutospacing="off"/>
              <w:jc w:val="center"/>
            </w:pPr>
            <w:r w:rsidRPr="075744E5" w:rsidR="075744E5">
              <w:rPr>
                <w:rFonts w:ascii="Times New Roman" w:hAnsi="Times New Roman" w:eastAsia="Times New Roman" w:cs="Times New Roman"/>
                <w:sz w:val="24"/>
                <w:szCs w:val="24"/>
              </w:rPr>
              <w:t>75%</w:t>
            </w:r>
          </w:p>
        </w:tc>
      </w:tr>
    </w:tbl>
    <w:p xmlns:wp14="http://schemas.microsoft.com/office/word/2010/wordml" w:rsidP="075744E5" wp14:paraId="2CB67A78" wp14:textId="6948B9D6">
      <w:pPr>
        <w:spacing w:before="0" w:beforeAutospacing="off" w:after="0" w:afterAutospacing="off"/>
      </w:pPr>
      <w:r w:rsidRPr="075744E5" w:rsidR="075744E5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ASES - American Shoulder and Elbow Surgeons Standardized Shoulder Assessment; PASS - Patient Acceptable Symptomatic State</w:t>
      </w:r>
    </w:p>
    <w:p xmlns:wp14="http://schemas.microsoft.com/office/word/2010/wordml" wp14:paraId="2C078E63" wp14:textId="0312D6E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C0FF73C"/>
    <w:rsid w:val="075744E5"/>
    <w:rsid w:val="1C0FF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F73C"/>
  <w15:chartTrackingRefBased/>
  <w15:docId w15:val="{BBFDA204-AACC-48E1-8E76-6C718976F2D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2T15:39:18.6122846Z</dcterms:created>
  <dcterms:modified xsi:type="dcterms:W3CDTF">2025-06-12T15:39:59.7563155Z</dcterms:modified>
  <dc:creator>Anna Crawford</dc:creator>
  <lastModifiedBy>Anna Crawford</lastModifiedBy>
</coreProperties>
</file>